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84598" w14:textId="77777777" w:rsidR="009142D7" w:rsidRDefault="009142D7" w:rsidP="009142D7">
      <w:pPr>
        <w:rPr>
          <w:rFonts w:ascii="Arial" w:hAnsi="Arial" w:cs="Arial"/>
          <w:sz w:val="16"/>
          <w:szCs w:val="16"/>
        </w:rPr>
      </w:pPr>
      <w:r w:rsidRPr="009142D7">
        <w:rPr>
          <w:rFonts w:ascii="Arial" w:hAnsi="Arial" w:cs="Arial"/>
          <w:b/>
          <w:sz w:val="20"/>
          <w:szCs w:val="20"/>
        </w:rPr>
        <w:t>Supplementary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 w:rsidRPr="007B443D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 w:hint="eastAsia"/>
          <w:b/>
          <w:sz w:val="20"/>
          <w:szCs w:val="20"/>
        </w:rPr>
        <w:t>1</w:t>
      </w:r>
      <w:r w:rsidRPr="007B443D">
        <w:rPr>
          <w:rFonts w:ascii="Arial" w:hAnsi="Arial" w:cs="Arial"/>
          <w:sz w:val="16"/>
          <w:szCs w:val="16"/>
        </w:rPr>
        <w:t xml:space="preserve"> </w:t>
      </w:r>
    </w:p>
    <w:p w14:paraId="07E2CC83" w14:textId="77777777" w:rsidR="009142D7" w:rsidRDefault="009142D7" w:rsidP="009142D7">
      <w:pPr>
        <w:rPr>
          <w:rFonts w:ascii="Arial" w:hAnsi="Arial" w:cs="Arial"/>
          <w:sz w:val="16"/>
          <w:szCs w:val="16"/>
        </w:rPr>
      </w:pPr>
      <w:r w:rsidRPr="007B443D">
        <w:rPr>
          <w:rFonts w:ascii="Arial" w:hAnsi="Arial" w:cs="Arial"/>
          <w:sz w:val="20"/>
          <w:szCs w:val="20"/>
        </w:rPr>
        <w:t xml:space="preserve">Cox regression model for the prediction of </w:t>
      </w:r>
      <w:r w:rsidRPr="00FC4D5D">
        <w:rPr>
          <w:rFonts w:ascii="Arial" w:hAnsi="Arial" w:cs="Arial"/>
          <w:sz w:val="20"/>
          <w:szCs w:val="20"/>
        </w:rPr>
        <w:t>the composite endpoint of all-cause death or HF-related recurrent hospitalization</w:t>
      </w:r>
      <w:r w:rsidRPr="007B443D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7B443D">
        <w:rPr>
          <w:rFonts w:ascii="Arial" w:hAnsi="Arial" w:cs="Arial"/>
          <w:sz w:val="20"/>
          <w:szCs w:val="20"/>
        </w:rPr>
        <w:t>HFpEF</w:t>
      </w:r>
      <w:proofErr w:type="spellEnd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27"/>
        <w:gridCol w:w="992"/>
        <w:gridCol w:w="1984"/>
        <w:gridCol w:w="993"/>
      </w:tblGrid>
      <w:tr w:rsidR="009142D7" w:rsidRPr="0035004B" w14:paraId="4F0A923C" w14:textId="77777777" w:rsidTr="002956A1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22CC6D79" w14:textId="77777777" w:rsidR="009142D7" w:rsidRPr="00892403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790710F" w14:textId="77777777" w:rsidR="009142D7" w:rsidRPr="0035004B" w:rsidRDefault="009142D7" w:rsidP="002956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004B">
              <w:rPr>
                <w:rFonts w:ascii="Arial" w:hAnsi="Arial" w:cs="Arial"/>
                <w:b/>
                <w:sz w:val="20"/>
                <w:szCs w:val="20"/>
              </w:rPr>
              <w:t>Unadjusted 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4E0579" w14:textId="77777777" w:rsidR="009142D7" w:rsidRPr="0035004B" w:rsidRDefault="009142D7" w:rsidP="002956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F051D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 xml:space="preserve"> </w:t>
            </w:r>
            <w:r w:rsidRPr="0035004B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B34AF34" w14:textId="77777777" w:rsidR="009142D7" w:rsidRPr="0035004B" w:rsidRDefault="009142D7" w:rsidP="002956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004B">
              <w:rPr>
                <w:rFonts w:ascii="Arial" w:hAnsi="Arial" w:cs="Arial"/>
                <w:b/>
                <w:sz w:val="20"/>
                <w:szCs w:val="20"/>
              </w:rPr>
              <w:t>Adjusted H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3212DD" w14:textId="77777777" w:rsidR="009142D7" w:rsidRPr="0035004B" w:rsidRDefault="009142D7" w:rsidP="002956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F051D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 xml:space="preserve"> </w:t>
            </w:r>
            <w:r w:rsidRPr="0035004B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9142D7" w:rsidRPr="0035004B" w14:paraId="54E78878" w14:textId="77777777" w:rsidTr="0084080D">
        <w:tc>
          <w:tcPr>
            <w:tcW w:w="2376" w:type="dxa"/>
            <w:tcBorders>
              <w:top w:val="single" w:sz="4" w:space="0" w:color="auto"/>
            </w:tcBorders>
          </w:tcPr>
          <w:p w14:paraId="6398DB7D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A29467D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0.928(0.682-1.26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8221D3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 xml:space="preserve">0.637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7584B3B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14AFD63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42D7" w:rsidRPr="0035004B" w14:paraId="5DF2B2B1" w14:textId="77777777" w:rsidTr="0084080D">
        <w:tc>
          <w:tcPr>
            <w:tcW w:w="2376" w:type="dxa"/>
          </w:tcPr>
          <w:p w14:paraId="516B44B3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127" w:type="dxa"/>
          </w:tcPr>
          <w:p w14:paraId="1B377074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1.042(1.025-1.060)</w:t>
            </w:r>
          </w:p>
        </w:tc>
        <w:tc>
          <w:tcPr>
            <w:tcW w:w="992" w:type="dxa"/>
          </w:tcPr>
          <w:p w14:paraId="38E1DB6C" w14:textId="77777777" w:rsidR="009142D7" w:rsidRPr="0035004B" w:rsidRDefault="009142D7" w:rsidP="002956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&lt;</w:t>
            </w:r>
            <w:r w:rsidRPr="0035004B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1984" w:type="dxa"/>
          </w:tcPr>
          <w:p w14:paraId="4BAB8A70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1.019(1.003-1.036)</w:t>
            </w:r>
          </w:p>
        </w:tc>
        <w:tc>
          <w:tcPr>
            <w:tcW w:w="993" w:type="dxa"/>
          </w:tcPr>
          <w:p w14:paraId="0EEABA1D" w14:textId="77777777" w:rsidR="009142D7" w:rsidRPr="0035004B" w:rsidRDefault="009142D7" w:rsidP="002956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004B">
              <w:rPr>
                <w:rFonts w:ascii="Arial" w:hAnsi="Arial" w:cs="Arial"/>
                <w:b/>
                <w:sz w:val="20"/>
                <w:szCs w:val="20"/>
              </w:rPr>
              <w:t>0.018</w:t>
            </w:r>
          </w:p>
        </w:tc>
      </w:tr>
      <w:tr w:rsidR="009142D7" w:rsidRPr="0035004B" w14:paraId="26D5112C" w14:textId="77777777" w:rsidTr="002956A1">
        <w:tc>
          <w:tcPr>
            <w:tcW w:w="2376" w:type="dxa"/>
          </w:tcPr>
          <w:p w14:paraId="42BE0711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Hospital length of stay</w:t>
            </w:r>
          </w:p>
        </w:tc>
        <w:tc>
          <w:tcPr>
            <w:tcW w:w="2127" w:type="dxa"/>
          </w:tcPr>
          <w:p w14:paraId="0F21FE0E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1.063(1.035-1.091)</w:t>
            </w:r>
          </w:p>
        </w:tc>
        <w:tc>
          <w:tcPr>
            <w:tcW w:w="992" w:type="dxa"/>
          </w:tcPr>
          <w:p w14:paraId="261C21A0" w14:textId="77777777" w:rsidR="009142D7" w:rsidRPr="0035004B" w:rsidRDefault="009142D7" w:rsidP="002956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&lt;</w:t>
            </w:r>
            <w:r w:rsidRPr="0035004B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1984" w:type="dxa"/>
          </w:tcPr>
          <w:p w14:paraId="2042B5FE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1.029(0.999-1.059)</w:t>
            </w:r>
          </w:p>
        </w:tc>
        <w:tc>
          <w:tcPr>
            <w:tcW w:w="993" w:type="dxa"/>
          </w:tcPr>
          <w:p w14:paraId="3A4C93F6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9142D7" w:rsidRPr="0035004B" w14:paraId="649C708B" w14:textId="77777777" w:rsidTr="002956A1">
        <w:tc>
          <w:tcPr>
            <w:tcW w:w="2376" w:type="dxa"/>
          </w:tcPr>
          <w:p w14:paraId="57007F6D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NT-pro-BNP</w:t>
            </w:r>
          </w:p>
        </w:tc>
        <w:tc>
          <w:tcPr>
            <w:tcW w:w="2127" w:type="dxa"/>
          </w:tcPr>
          <w:p w14:paraId="0740DFDC" w14:textId="74477DC2" w:rsidR="00D07126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1.000</w:t>
            </w:r>
            <w:r w:rsidR="00D07126">
              <w:rPr>
                <w:rFonts w:ascii="Arial" w:hAnsi="Arial" w:cs="Arial" w:hint="eastAsia"/>
                <w:sz w:val="20"/>
                <w:szCs w:val="20"/>
              </w:rPr>
              <w:t>13</w:t>
            </w:r>
          </w:p>
          <w:p w14:paraId="49256C83" w14:textId="59282605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(1.000</w:t>
            </w:r>
            <w:r w:rsidR="00D07126">
              <w:rPr>
                <w:rFonts w:ascii="Arial" w:hAnsi="Arial" w:cs="Arial" w:hint="eastAsia"/>
                <w:sz w:val="20"/>
                <w:szCs w:val="20"/>
              </w:rPr>
              <w:t>10</w:t>
            </w:r>
            <w:r w:rsidRPr="0035004B">
              <w:rPr>
                <w:rFonts w:ascii="Arial" w:hAnsi="Arial" w:cs="Arial"/>
                <w:sz w:val="20"/>
                <w:szCs w:val="20"/>
              </w:rPr>
              <w:t>-1.000</w:t>
            </w:r>
            <w:r w:rsidR="00D07126">
              <w:rPr>
                <w:rFonts w:ascii="Arial" w:hAnsi="Arial" w:cs="Arial" w:hint="eastAsia"/>
                <w:sz w:val="20"/>
                <w:szCs w:val="20"/>
              </w:rPr>
              <w:t>17</w:t>
            </w:r>
            <w:r w:rsidRPr="003500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BC0B75B" w14:textId="77777777" w:rsidR="009142D7" w:rsidRPr="0035004B" w:rsidRDefault="009142D7" w:rsidP="002956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&lt;</w:t>
            </w:r>
            <w:r w:rsidRPr="0035004B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1984" w:type="dxa"/>
          </w:tcPr>
          <w:p w14:paraId="4F6AE8D1" w14:textId="56BC8F34" w:rsidR="004C3824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1.000</w:t>
            </w:r>
            <w:r w:rsidR="004C3824">
              <w:rPr>
                <w:rFonts w:ascii="Arial" w:hAnsi="Arial" w:cs="Arial" w:hint="eastAsia"/>
                <w:sz w:val="20"/>
                <w:szCs w:val="20"/>
              </w:rPr>
              <w:t>06</w:t>
            </w:r>
          </w:p>
          <w:p w14:paraId="6B46E8C3" w14:textId="6DAD4FE9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(1.000</w:t>
            </w:r>
            <w:r w:rsidR="004C3824">
              <w:rPr>
                <w:rFonts w:ascii="Arial" w:hAnsi="Arial" w:cs="Arial" w:hint="eastAsia"/>
                <w:sz w:val="20"/>
                <w:szCs w:val="20"/>
              </w:rPr>
              <w:t>01</w:t>
            </w:r>
            <w:r w:rsidRPr="0035004B">
              <w:rPr>
                <w:rFonts w:ascii="Arial" w:hAnsi="Arial" w:cs="Arial"/>
                <w:sz w:val="20"/>
                <w:szCs w:val="20"/>
              </w:rPr>
              <w:t>-1.000</w:t>
            </w:r>
            <w:r w:rsidR="004C3824">
              <w:rPr>
                <w:rFonts w:ascii="Arial" w:hAnsi="Arial" w:cs="Arial" w:hint="eastAsia"/>
                <w:sz w:val="20"/>
                <w:szCs w:val="20"/>
              </w:rPr>
              <w:t>11</w:t>
            </w:r>
            <w:r w:rsidRPr="003500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1A5C5E5A" w14:textId="77777777" w:rsidR="009142D7" w:rsidRPr="0035004B" w:rsidRDefault="009142D7" w:rsidP="002956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004B">
              <w:rPr>
                <w:rFonts w:ascii="Arial" w:hAnsi="Arial" w:cs="Arial"/>
                <w:b/>
                <w:sz w:val="20"/>
                <w:szCs w:val="20"/>
              </w:rPr>
              <w:t>0.032</w:t>
            </w:r>
          </w:p>
        </w:tc>
      </w:tr>
      <w:tr w:rsidR="009142D7" w:rsidRPr="0035004B" w14:paraId="167F68EA" w14:textId="77777777" w:rsidTr="002956A1">
        <w:tc>
          <w:tcPr>
            <w:tcW w:w="2376" w:type="dxa"/>
          </w:tcPr>
          <w:p w14:paraId="60967A22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2127" w:type="dxa"/>
          </w:tcPr>
          <w:p w14:paraId="07D84AF0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0.967(0.946-0.988)</w:t>
            </w:r>
          </w:p>
        </w:tc>
        <w:tc>
          <w:tcPr>
            <w:tcW w:w="992" w:type="dxa"/>
          </w:tcPr>
          <w:p w14:paraId="0FBF91D6" w14:textId="77777777" w:rsidR="009142D7" w:rsidRPr="0035004B" w:rsidRDefault="009142D7" w:rsidP="002956A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5004B">
              <w:rPr>
                <w:rFonts w:ascii="Arial" w:hAnsi="Arial" w:cs="Arial"/>
                <w:b/>
                <w:sz w:val="20"/>
                <w:szCs w:val="20"/>
              </w:rPr>
              <w:t xml:space="preserve">0.002 </w:t>
            </w:r>
          </w:p>
        </w:tc>
        <w:tc>
          <w:tcPr>
            <w:tcW w:w="1984" w:type="dxa"/>
          </w:tcPr>
          <w:p w14:paraId="434A7E82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1.023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35004B">
              <w:rPr>
                <w:rFonts w:ascii="Arial" w:hAnsi="Arial" w:cs="Arial"/>
                <w:sz w:val="20"/>
                <w:szCs w:val="20"/>
              </w:rPr>
              <w:t>0.998-1.050</w:t>
            </w:r>
            <w:r w:rsidRPr="0035004B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993" w:type="dxa"/>
          </w:tcPr>
          <w:p w14:paraId="1BE40ACF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</w:tr>
      <w:tr w:rsidR="009142D7" w:rsidRPr="0035004B" w14:paraId="2937107D" w14:textId="77777777" w:rsidTr="002956A1">
        <w:tc>
          <w:tcPr>
            <w:tcW w:w="2376" w:type="dxa"/>
          </w:tcPr>
          <w:p w14:paraId="30E897F3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NYHA functional class</w:t>
            </w:r>
          </w:p>
        </w:tc>
        <w:tc>
          <w:tcPr>
            <w:tcW w:w="2127" w:type="dxa"/>
          </w:tcPr>
          <w:p w14:paraId="661A0EEE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3.418(2.752-4.245)</w:t>
            </w:r>
          </w:p>
        </w:tc>
        <w:tc>
          <w:tcPr>
            <w:tcW w:w="992" w:type="dxa"/>
          </w:tcPr>
          <w:p w14:paraId="10BBAF82" w14:textId="77777777" w:rsidR="009142D7" w:rsidRPr="0035004B" w:rsidRDefault="009142D7" w:rsidP="002956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&lt;</w:t>
            </w:r>
            <w:r w:rsidRPr="0035004B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1984" w:type="dxa"/>
          </w:tcPr>
          <w:p w14:paraId="0B48C90C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1.343(0.960-1.880)</w:t>
            </w:r>
          </w:p>
        </w:tc>
        <w:tc>
          <w:tcPr>
            <w:tcW w:w="993" w:type="dxa"/>
          </w:tcPr>
          <w:p w14:paraId="02559B65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9142D7" w:rsidRPr="0035004B" w14:paraId="5442B518" w14:textId="77777777" w:rsidTr="002956A1">
        <w:tc>
          <w:tcPr>
            <w:tcW w:w="2376" w:type="dxa"/>
          </w:tcPr>
          <w:p w14:paraId="408057FD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TAPSE</w:t>
            </w:r>
          </w:p>
        </w:tc>
        <w:tc>
          <w:tcPr>
            <w:tcW w:w="2127" w:type="dxa"/>
          </w:tcPr>
          <w:p w14:paraId="16BC67D1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0.835(0.801-0.871)</w:t>
            </w:r>
          </w:p>
        </w:tc>
        <w:tc>
          <w:tcPr>
            <w:tcW w:w="992" w:type="dxa"/>
          </w:tcPr>
          <w:p w14:paraId="54E78DC6" w14:textId="77777777" w:rsidR="009142D7" w:rsidRPr="0035004B" w:rsidRDefault="009142D7" w:rsidP="002956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&lt;</w:t>
            </w:r>
            <w:r w:rsidRPr="0035004B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1984" w:type="dxa"/>
          </w:tcPr>
          <w:p w14:paraId="5236BE65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1.025(0.953-1.103)</w:t>
            </w:r>
          </w:p>
        </w:tc>
        <w:tc>
          <w:tcPr>
            <w:tcW w:w="993" w:type="dxa"/>
          </w:tcPr>
          <w:p w14:paraId="1932FDE3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</w:tr>
      <w:tr w:rsidR="009142D7" w:rsidRPr="0035004B" w14:paraId="071B7955" w14:textId="77777777" w:rsidTr="002956A1">
        <w:tc>
          <w:tcPr>
            <w:tcW w:w="2376" w:type="dxa"/>
          </w:tcPr>
          <w:p w14:paraId="1E2A4C70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PASP</w:t>
            </w:r>
          </w:p>
        </w:tc>
        <w:tc>
          <w:tcPr>
            <w:tcW w:w="2127" w:type="dxa"/>
          </w:tcPr>
          <w:p w14:paraId="57C31BAF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1.060(1.051-1.070)</w:t>
            </w:r>
          </w:p>
        </w:tc>
        <w:tc>
          <w:tcPr>
            <w:tcW w:w="992" w:type="dxa"/>
          </w:tcPr>
          <w:p w14:paraId="7309EED9" w14:textId="77777777" w:rsidR="009142D7" w:rsidRPr="0035004B" w:rsidRDefault="009142D7" w:rsidP="002956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&lt;</w:t>
            </w:r>
            <w:r w:rsidRPr="0035004B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1984" w:type="dxa"/>
          </w:tcPr>
          <w:p w14:paraId="5F1CF8B6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0.992(0.969-1.016)</w:t>
            </w:r>
          </w:p>
        </w:tc>
        <w:tc>
          <w:tcPr>
            <w:tcW w:w="993" w:type="dxa"/>
          </w:tcPr>
          <w:p w14:paraId="757E3DF3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0.533</w:t>
            </w:r>
          </w:p>
        </w:tc>
      </w:tr>
      <w:tr w:rsidR="009142D7" w:rsidRPr="0035004B" w14:paraId="2DC1EF2B" w14:textId="77777777" w:rsidTr="002956A1">
        <w:tc>
          <w:tcPr>
            <w:tcW w:w="2376" w:type="dxa"/>
            <w:tcBorders>
              <w:bottom w:val="single" w:sz="4" w:space="0" w:color="auto"/>
            </w:tcBorders>
          </w:tcPr>
          <w:p w14:paraId="440A74A4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TAPSE/PASP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0298B59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0.005(0.002-0.01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D3B205" w14:textId="77777777" w:rsidR="009142D7" w:rsidRPr="0035004B" w:rsidRDefault="009142D7" w:rsidP="002956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&lt;</w:t>
            </w:r>
            <w:r w:rsidRPr="0035004B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86137BE" w14:textId="77777777" w:rsidR="009142D7" w:rsidRPr="0035004B" w:rsidRDefault="009142D7" w:rsidP="002956A1">
            <w:pPr>
              <w:rPr>
                <w:rFonts w:ascii="Arial" w:hAnsi="Arial" w:cs="Arial"/>
                <w:sz w:val="20"/>
                <w:szCs w:val="20"/>
              </w:rPr>
            </w:pPr>
            <w:r w:rsidRPr="0035004B">
              <w:rPr>
                <w:rFonts w:ascii="Arial" w:hAnsi="Arial" w:cs="Arial"/>
                <w:sz w:val="20"/>
                <w:szCs w:val="20"/>
              </w:rPr>
              <w:t>0.006(0.001-0.05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4A44A45" w14:textId="77777777" w:rsidR="009142D7" w:rsidRPr="0035004B" w:rsidRDefault="009142D7" w:rsidP="002956A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&lt;</w:t>
            </w:r>
            <w:r w:rsidRPr="0035004B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</w:tr>
    </w:tbl>
    <w:p w14:paraId="0400FDA5" w14:textId="77777777" w:rsidR="009142D7" w:rsidRPr="00916D2A" w:rsidRDefault="009142D7" w:rsidP="009142D7">
      <w:pPr>
        <w:rPr>
          <w:rFonts w:ascii="Arial" w:hAnsi="Arial" w:cs="Arial"/>
          <w:sz w:val="16"/>
          <w:szCs w:val="16"/>
        </w:rPr>
      </w:pPr>
      <w:r w:rsidRPr="007B443D">
        <w:rPr>
          <w:rFonts w:ascii="Arial" w:hAnsi="Arial" w:cs="Arial"/>
          <w:sz w:val="16"/>
          <w:szCs w:val="16"/>
        </w:rPr>
        <w:t>The multivariable analysis was adjusted for</w:t>
      </w:r>
      <w:r>
        <w:rPr>
          <w:rFonts w:ascii="Arial" w:hAnsi="Arial" w:cs="Arial" w:hint="eastAsia"/>
          <w:sz w:val="16"/>
          <w:szCs w:val="16"/>
        </w:rPr>
        <w:t xml:space="preserve"> </w:t>
      </w:r>
      <w:r w:rsidRPr="007B443D">
        <w:rPr>
          <w:rFonts w:ascii="Arial" w:hAnsi="Arial" w:cs="Arial"/>
          <w:sz w:val="16"/>
          <w:szCs w:val="16"/>
        </w:rPr>
        <w:t>sex</w:t>
      </w:r>
      <w:r>
        <w:rPr>
          <w:rFonts w:ascii="Arial" w:hAnsi="Arial" w:cs="Arial" w:hint="eastAsia"/>
          <w:sz w:val="16"/>
          <w:szCs w:val="16"/>
        </w:rPr>
        <w:t>.</w:t>
      </w:r>
    </w:p>
    <w:p w14:paraId="350F5F2F" w14:textId="77777777" w:rsidR="009142D7" w:rsidRPr="00223AD7" w:rsidRDefault="009142D7" w:rsidP="009142D7"/>
    <w:p w14:paraId="29C3696A" w14:textId="77777777" w:rsidR="009B2F8C" w:rsidRPr="009142D7" w:rsidRDefault="009B2F8C"/>
    <w:sectPr w:rsidR="009B2F8C" w:rsidRPr="00914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9AE333" w14:textId="77777777" w:rsidR="0073166D" w:rsidRDefault="0073166D" w:rsidP="009142D7">
      <w:r>
        <w:separator/>
      </w:r>
    </w:p>
  </w:endnote>
  <w:endnote w:type="continuationSeparator" w:id="0">
    <w:p w14:paraId="42D24219" w14:textId="77777777" w:rsidR="0073166D" w:rsidRDefault="0073166D" w:rsidP="00914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10E8CE" w14:textId="77777777" w:rsidR="0073166D" w:rsidRDefault="0073166D" w:rsidP="009142D7">
      <w:r>
        <w:separator/>
      </w:r>
    </w:p>
  </w:footnote>
  <w:footnote w:type="continuationSeparator" w:id="0">
    <w:p w14:paraId="23EAA374" w14:textId="77777777" w:rsidR="0073166D" w:rsidRDefault="0073166D" w:rsidP="00914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124E"/>
    <w:rsid w:val="00096EEB"/>
    <w:rsid w:val="003E01E4"/>
    <w:rsid w:val="004C3824"/>
    <w:rsid w:val="0073166D"/>
    <w:rsid w:val="00765C80"/>
    <w:rsid w:val="00807F44"/>
    <w:rsid w:val="0084080D"/>
    <w:rsid w:val="008965EB"/>
    <w:rsid w:val="009142D7"/>
    <w:rsid w:val="009B2F8C"/>
    <w:rsid w:val="00AD17D7"/>
    <w:rsid w:val="00C4514B"/>
    <w:rsid w:val="00D07126"/>
    <w:rsid w:val="00E91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BACC5"/>
  <w15:docId w15:val="{49F89B06-96ED-41D6-8048-6E4116AC4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42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42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4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42D7"/>
    <w:rPr>
      <w:sz w:val="18"/>
      <w:szCs w:val="18"/>
    </w:rPr>
  </w:style>
  <w:style w:type="table" w:styleId="a7">
    <w:name w:val="Table Grid"/>
    <w:basedOn w:val="a1"/>
    <w:uiPriority w:val="59"/>
    <w:rsid w:val="009142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Rosalia1016@outlook.com</cp:lastModifiedBy>
  <cp:revision>6</cp:revision>
  <dcterms:created xsi:type="dcterms:W3CDTF">2023-07-01T07:38:00Z</dcterms:created>
  <dcterms:modified xsi:type="dcterms:W3CDTF">2024-07-01T12:07:00Z</dcterms:modified>
</cp:coreProperties>
</file>